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4555490"/>
            <wp:effectExtent l="0" t="0" r="2540" b="127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5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Supplementary Figure 1 Relationship between ZNF529-AS1 expression and clinical features, including (A) Adjacent hepatic tissue inflammation, (B) Albumin (g/dl), (C) Fibrosis ishak score, (D) Height, (E) M stage, (F) N stage, (G) Prothrombin time, (H) Race, (I) Residual tumor, (J) Tumor status.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5270500" cy="3728085"/>
            <wp:effectExtent l="0" t="0" r="2540" b="5715"/>
            <wp:docPr id="2" name="图片 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Supplementary Figure 2 ZNF529-AS1 can also be used as an independent prognostic factor for DSS in HCC patients. univariate (A) and multivariate (B) COX regression analysis of ZNF529-AS1 and different clinical characteristics.</w:t>
      </w: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5270500" cy="2947035"/>
            <wp:effectExtent l="0" t="0" r="2540" b="9525"/>
            <wp:docPr id="3" name="图片 3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4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Supplementary Figure 3 Correlation between ZNF529-AS1 and various steps of the cancer immune cycle. (A) Analysis of the differences between the high and low ZNF529-AS1 expression groups at each step of the cancer immune cycle. (B) Correlation between the high and low expression groups in the cancer immune cycle.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5264150" cy="2359025"/>
            <wp:effectExtent l="0" t="0" r="8890" b="3175"/>
            <wp:docPr id="4" name="图片 4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Supplementary Figure 4 Correlation between ZNF529-AS1 and FBXO31. (A, B) Correlation between ZNF529-AS1 and FBXO31 predicted by STARBASE database. (C) Correlation between ZNF529-AS1 and FBXO31 predicted by the GEPIA database</w:t>
      </w: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3MWU3NDFlOGMwNWM1NTNjZDhlZDA0YzJiYWMzMTcifQ=="/>
  </w:docVars>
  <w:rsids>
    <w:rsidRoot w:val="393C01F2"/>
    <w:rsid w:val="393C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4.png"/><Relationship Id="rId12" Type="http://schemas.openxmlformats.org/officeDocument/2006/relationships/image" Target="media/image3.png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13:58:00Z</dcterms:created>
  <dc:creator>qzuser</dc:creator>
  <cp:lastModifiedBy>qzuser</cp:lastModifiedBy>
  <dcterms:modified xsi:type="dcterms:W3CDTF">2023-01-05T14:0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9BDBBED184940A093713D8DD5A178BB</vt:lpwstr>
  </property>
</Properties>
</file>